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The IOXT study collaborating centres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/>
            </w:pPr>
            <w:r>
              <w:rPr>
                <w:rFonts w:cs="Arial"/>
                <w:sz w:val="22"/>
                <w:szCs w:val="22"/>
              </w:rPr>
              <w:t xml:space="preserve">Birmingham Children’s Hospital, Eye Dept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Birmingham, 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rPr/>
            </w:pPr>
            <w:r>
              <w:rPr>
                <w:rFonts w:cs="Arial"/>
                <w:sz w:val="22"/>
                <w:szCs w:val="22"/>
              </w:rPr>
              <w:t>Bradford Royal Infirmary, Bradford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/>
            </w:pPr>
            <w:r>
              <w:rPr>
                <w:rFonts w:cs="Arial"/>
                <w:sz w:val="22"/>
                <w:szCs w:val="22"/>
              </w:rPr>
              <w:t xml:space="preserve">Sussex Eye Hospital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Brighton, UK</w:t>
            </w:r>
          </w:p>
        </w:tc>
      </w:tr>
      <w:tr>
        <w:trPr>
          <w:trHeight w:val="41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Bristol Eye Hospital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Bristol, UK</w:t>
            </w:r>
          </w:p>
        </w:tc>
      </w:tr>
      <w:tr>
        <w:trPr>
          <w:trHeight w:val="41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/>
            </w:pPr>
            <w:r>
              <w:rPr>
                <w:rFonts w:cs="Arial"/>
                <w:sz w:val="22"/>
                <w:szCs w:val="22"/>
              </w:rPr>
              <w:t xml:space="preserve">Queen’s Hospital, Orthoptics Dept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Burton upon Trent</w:t>
            </w:r>
            <w:r>
              <w:rPr>
                <w:rFonts w:cs="Arial"/>
                <w:sz w:val="22"/>
                <w:szCs w:val="22"/>
              </w:rPr>
              <w:t>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West Suffolk Hospital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Bury St Edmunds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inewells Hospital, </w:t>
            </w:r>
            <w:r>
              <w:rPr>
                <w:rStyle w:val="StrongEmphasis"/>
                <w:rFonts w:cs="Arial"/>
                <w:b w:val="false"/>
                <w:sz w:val="22"/>
                <w:szCs w:val="22"/>
              </w:rPr>
              <w:t>Dundee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niversity Hospital of North Durham, Orthoptic Dept,  Durham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e Princess Alexandra Eye Pavilion, Edinburgh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oyal Devon &amp; Exeter Hospital, West of England Eye Unit, Exeter, UK </w:t>
            </w:r>
          </w:p>
        </w:tc>
      </w:tr>
      <w:tr>
        <w:trPr>
          <w:trHeight w:val="100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ull &amp; East Yorkshire Eye Hospital, Kingston upon Hull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nd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ull Royal Infirmary, Orthoptic Dept, Hull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 James's University Hospital, Orthoptic Dept, Leeds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orfields Eye Hospital, London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rth Middlesex University Hospital, Orthoptic Dept, London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nchester Royal Eye Hospital, Orthoptic Dept,  Manchester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lton Keynes General Hospital, Milton Keynes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oyal Victoria Infirmary, Eye Dept, Newcastle upon Tyne, UK</w:t>
            </w:r>
          </w:p>
        </w:tc>
      </w:tr>
      <w:tr>
        <w:trPr>
          <w:trHeight w:val="93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oyal Shrewsbury Hospital, Orthoptics Dept, Shrewsbury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nd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incess Royal Hospital, Telford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uthampton General Hospital, Eye Unit, Southampton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underland Eye Infirmary, Sunderland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yday University Hospital, Eye Unit, Thornton Heath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rbay District General Hospital, Orthoptics Dept, Torquay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istopher Home Eye Unit, Orthoptics Dept, Royal Albert Edward Infirmary, Wigan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ngleton Hospital, Orthoptic Dept, Swansea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autoSpaceDE w:val="false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niversity Hospital of Wales, Cardiff, UK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40" w:after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ork Hospital, Ophthalmology Dept, York, U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9:19:00Z</dcterms:created>
  <dc:creator>ISS</dc:creator>
  <dc:description/>
  <dc:language>en-US</dc:language>
  <cp:lastModifiedBy>ISS</cp:lastModifiedBy>
  <dcterms:modified xsi:type="dcterms:W3CDTF">2011-10-21T19:19:00Z</dcterms:modified>
  <cp:revision>2</cp:revision>
  <dc:subject/>
  <dc:title/>
</cp:coreProperties>
</file>